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A13BC" w14:textId="41BB695F" w:rsidR="00556031" w:rsidRPr="00556031" w:rsidRDefault="00467505" w:rsidP="00556031">
      <w:pPr>
        <w:widowControl/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</w:pPr>
      <w:r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>S1 Table</w:t>
      </w:r>
      <w:bookmarkStart w:id="0" w:name="_GoBack"/>
      <w:bookmarkEnd w:id="0"/>
      <w:r w:rsidR="00556031" w:rsidRPr="00556031"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 xml:space="preserve"> Key Resources Table</w:t>
      </w:r>
    </w:p>
    <w:p w14:paraId="24F3D2FD" w14:textId="77777777" w:rsidR="00556031" w:rsidRPr="001D4417" w:rsidRDefault="00556031" w:rsidP="00556031">
      <w:pPr>
        <w:widowControl/>
        <w:rPr>
          <w:rStyle w:val="a3"/>
          <w:rFonts w:ascii="Times New Roman" w:hAnsi="Times New Roman" w:cs="Times New Roman"/>
          <w:color w:val="000000" w:themeColor="text1"/>
          <w:kern w:val="1"/>
        </w:rPr>
      </w:pP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80"/>
        <w:gridCol w:w="2540"/>
        <w:gridCol w:w="1280"/>
      </w:tblGrid>
      <w:tr w:rsidR="00556031" w:rsidRPr="001D4417" w14:paraId="647C617E" w14:textId="77777777" w:rsidTr="00C74862">
        <w:trPr>
          <w:trHeight w:val="320"/>
        </w:trPr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8F1F68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Reagent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58B3884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903DE8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Identifier</w:t>
            </w:r>
          </w:p>
        </w:tc>
      </w:tr>
      <w:tr w:rsidR="00556031" w:rsidRPr="001D4417" w14:paraId="730E27FE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C10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,6-diisopropylphenol (propofo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AC2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01E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D126608</w:t>
            </w:r>
          </w:p>
        </w:tc>
      </w:tr>
      <w:tr w:rsidR="00556031" w:rsidRPr="001D4417" w14:paraId="4EE7F82F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24D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,4-diisopropylpheno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7E82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DB9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557811</w:t>
            </w:r>
          </w:p>
        </w:tc>
      </w:tr>
      <w:tr w:rsidR="00556031" w:rsidRPr="001D4417" w14:paraId="3839727A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528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oligomyc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07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293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O4876</w:t>
            </w:r>
          </w:p>
        </w:tc>
      </w:tr>
      <w:tr w:rsidR="00556031" w:rsidRPr="001D4417" w14:paraId="77157024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A54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carbonyl cyanide 4-(trifluoromethoxy) phenylhydrazone (FCCP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159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C1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C2920</w:t>
            </w:r>
          </w:p>
        </w:tc>
      </w:tr>
      <w:tr w:rsidR="00556031" w:rsidRPr="001D4417" w14:paraId="708CF9F5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015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rote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F4F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435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R8875</w:t>
            </w:r>
          </w:p>
        </w:tc>
      </w:tr>
      <w:tr w:rsidR="00556031" w:rsidRPr="001D4417" w14:paraId="450FD0E3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E9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ntimycin 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BADD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igma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–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dri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FEE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8674</w:t>
            </w:r>
          </w:p>
        </w:tc>
      </w:tr>
      <w:tr w:rsidR="00556031" w:rsidRPr="001D4417" w14:paraId="7BD769C2" w14:textId="77777777" w:rsidTr="00C74862">
        <w:trPr>
          <w:trHeight w:val="34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5F0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sz w:val="26"/>
                <w:szCs w:val="26"/>
              </w:rPr>
            </w:pPr>
            <w:r w:rsidRPr="00354801"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D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54801">
              <w:rPr>
                <w:rFonts w:ascii="Times New Roman" w:eastAsia="MS PGothic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-</w:t>
            </w:r>
            <w:r w:rsidRPr="00354801">
              <w:rPr>
                <w:rFonts w:ascii="Times New Roman" w:eastAsia="MS PGothic" w:hAnsi="Times New Roman" w:cs="Times New Roman"/>
                <w:color w:val="000000" w:themeColor="text1"/>
              </w:rPr>
              <w:t>)-mannito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126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C6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1303-32</w:t>
            </w:r>
          </w:p>
        </w:tc>
      </w:tr>
      <w:tr w:rsidR="00556031" w:rsidRPr="001D4417" w14:paraId="649CE961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F1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0A60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Wak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E3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196-00015</w:t>
            </w:r>
          </w:p>
        </w:tc>
      </w:tr>
      <w:tr w:rsidR="00556031" w:rsidRPr="001D4417" w14:paraId="383A81ED" w14:textId="77777777" w:rsidTr="00C74862">
        <w:trPr>
          <w:trHeight w:val="36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24EC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KH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  <w:vertAlign w:val="subscript"/>
              </w:rPr>
              <w:t>2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PO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72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Wak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88F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169-04245</w:t>
            </w:r>
          </w:p>
        </w:tc>
      </w:tr>
      <w:tr w:rsidR="00556031" w:rsidRPr="001D4417" w14:paraId="1C02555A" w14:textId="77777777" w:rsidTr="00C74862">
        <w:trPr>
          <w:trHeight w:val="36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41F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MgCl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EB4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509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0909-42</w:t>
            </w:r>
          </w:p>
        </w:tc>
      </w:tr>
      <w:tr w:rsidR="00556031" w:rsidRPr="001D4417" w14:paraId="0C4991F2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153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HEP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66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83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17557-94</w:t>
            </w:r>
          </w:p>
        </w:tc>
      </w:tr>
      <w:tr w:rsidR="00556031" w:rsidRPr="001D4417" w14:paraId="08E63B1B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63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EG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A71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621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37346-05</w:t>
            </w:r>
          </w:p>
        </w:tc>
      </w:tr>
      <w:tr w:rsidR="00556031" w:rsidRPr="001D4417" w14:paraId="7ABC1E0C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97E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lbumin from bovine serum, fatty acid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-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fre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077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Wak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030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017-15141</w:t>
            </w:r>
          </w:p>
        </w:tc>
      </w:tr>
      <w:tr w:rsidR="00556031" w:rsidRPr="001D4417" w14:paraId="1AC5AF35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FAF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odium pyruv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0A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35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06977-34</w:t>
            </w:r>
          </w:p>
        </w:tc>
      </w:tr>
      <w:tr w:rsidR="00556031" w:rsidRPr="001D4417" w14:paraId="6DD91AF3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58D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4801"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L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-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)</w:t>
            </w:r>
            <w:bookmarkStart w:id="1" w:name="OLE_LINK32"/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-</w:t>
            </w:r>
            <w:bookmarkEnd w:id="1"/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mal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F23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FE30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1030-44</w:t>
            </w:r>
          </w:p>
        </w:tc>
      </w:tr>
      <w:tr w:rsidR="00556031" w:rsidRPr="001D4417" w14:paraId="5B97B608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03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 xml:space="preserve">ADP, monopotassium salt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5F7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Wak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6D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303-50751</w:t>
            </w:r>
          </w:p>
        </w:tc>
      </w:tr>
      <w:tr w:rsidR="00556031" w:rsidRPr="001D4417" w14:paraId="36F7BECE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CC4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 xml:space="preserve">Seahorse XF Plasma Membrane Permeabilizer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F91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Agilent Technolog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AE3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102504-100</w:t>
            </w:r>
          </w:p>
        </w:tc>
      </w:tr>
      <w:tr w:rsidR="00556031" w:rsidRPr="001D4417" w14:paraId="2B26DD00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498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succinic acid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,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 xml:space="preserve"> disodium sal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DA4D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A911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32405-62</w:t>
            </w:r>
          </w:p>
        </w:tc>
      </w:tr>
      <w:tr w:rsidR="00556031" w:rsidRPr="001D4417" w14:paraId="6FF89185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B17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tetramethylhydroquinone (duroquino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2CC6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Tokyo Chemical Indust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358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T0822</w:t>
            </w:r>
          </w:p>
        </w:tc>
      </w:tr>
      <w:tr w:rsidR="00556031" w:rsidRPr="001D4417" w14:paraId="10C4155A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141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,N,N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′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,N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′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-tetramethyl-</w:t>
            </w:r>
            <w:r w:rsidRPr="00354801">
              <w:rPr>
                <w:rFonts w:ascii="Times New Roman" w:eastAsia="MS PGothic" w:hAnsi="Times New Roman" w:cs="Times New Roman"/>
                <w:i/>
                <w:color w:val="000000" w:themeColor="text1"/>
              </w:rPr>
              <w:t>p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 xml:space="preserve">-phenylenediamine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0DA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Wak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E05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203-12821</w:t>
            </w:r>
          </w:p>
        </w:tc>
      </w:tr>
      <w:tr w:rsidR="00556031" w:rsidRPr="001D4417" w14:paraId="33719EE6" w14:textId="77777777" w:rsidTr="00C74862">
        <w:trPr>
          <w:trHeight w:val="320"/>
        </w:trPr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E7E0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4801"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L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(+)-ascorbic acid</w:t>
            </w:r>
            <w:r>
              <w:rPr>
                <w:rFonts w:ascii="Times New Roman" w:eastAsia="MS PGothic" w:hAnsi="Times New Roman" w:cs="Times New Roman"/>
                <w:color w:val="000000" w:themeColor="text1"/>
              </w:rPr>
              <w:t>,</w:t>
            </w: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 xml:space="preserve"> sodium sal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4F78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Nacalai Tesqu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994B" w14:textId="77777777" w:rsidR="00556031" w:rsidRPr="001D4417" w:rsidRDefault="00556031" w:rsidP="00C74862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1D4417">
              <w:rPr>
                <w:rFonts w:ascii="Times New Roman" w:eastAsia="MS PGothic" w:hAnsi="Times New Roman" w:cs="Times New Roman"/>
                <w:color w:val="000000" w:themeColor="text1"/>
              </w:rPr>
              <w:t>03422-32</w:t>
            </w:r>
          </w:p>
        </w:tc>
      </w:tr>
    </w:tbl>
    <w:p w14:paraId="51486F44" w14:textId="77777777" w:rsidR="00B51B67" w:rsidRPr="00467505" w:rsidRDefault="00B51B67" w:rsidP="00B51B67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Style w:val="a3"/>
          <w:rFonts w:ascii="Times New Roman" w:hAnsi="Times New Roman" w:cs="Times New Roman" w:hint="eastAsia"/>
          <w:color w:val="000000" w:themeColor="text1"/>
          <w:shd w:val="clear" w:color="auto" w:fill="FFFFFF"/>
        </w:rPr>
      </w:pPr>
    </w:p>
    <w:sectPr w:rsidR="00B51B67" w:rsidRPr="00467505" w:rsidSect="006D0D9D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charset w:val="80"/>
    <w:family w:val="roman"/>
    <w:pitch w:val="variable"/>
    <w:sig w:usb0="E00002FF" w:usb1="6AC7FDFB" w:usb2="08000012" w:usb3="00000000" w:csb0="0002009F" w:csb1="00000000"/>
  </w:font>
  <w:font w:name="Noto Sans Japanese Regular">
    <w:altName w:val="Noto Sans"/>
    <w:charset w:val="00"/>
    <w:family w:val="swiss"/>
    <w:pitch w:val="variable"/>
    <w:sig w:usb0="E00002FF" w:usb1="400078FF" w:usb2="0000002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B67"/>
    <w:rsid w:val="00000DBE"/>
    <w:rsid w:val="000105F0"/>
    <w:rsid w:val="00030C26"/>
    <w:rsid w:val="00033A13"/>
    <w:rsid w:val="0004486C"/>
    <w:rsid w:val="00065765"/>
    <w:rsid w:val="000679B0"/>
    <w:rsid w:val="0007033E"/>
    <w:rsid w:val="00072C4F"/>
    <w:rsid w:val="00080612"/>
    <w:rsid w:val="00083B82"/>
    <w:rsid w:val="00085EF4"/>
    <w:rsid w:val="000957B6"/>
    <w:rsid w:val="00096EAD"/>
    <w:rsid w:val="000A011C"/>
    <w:rsid w:val="000F2179"/>
    <w:rsid w:val="00124C39"/>
    <w:rsid w:val="00126144"/>
    <w:rsid w:val="001358BC"/>
    <w:rsid w:val="001602D8"/>
    <w:rsid w:val="001618BA"/>
    <w:rsid w:val="001703FF"/>
    <w:rsid w:val="001A4FC3"/>
    <w:rsid w:val="001C6FF5"/>
    <w:rsid w:val="001D2593"/>
    <w:rsid w:val="001D52ED"/>
    <w:rsid w:val="001E43CD"/>
    <w:rsid w:val="0020593B"/>
    <w:rsid w:val="00250D60"/>
    <w:rsid w:val="002528A8"/>
    <w:rsid w:val="00254346"/>
    <w:rsid w:val="0025509B"/>
    <w:rsid w:val="00280BD6"/>
    <w:rsid w:val="002862E6"/>
    <w:rsid w:val="002A2E88"/>
    <w:rsid w:val="002D2B19"/>
    <w:rsid w:val="002E55AB"/>
    <w:rsid w:val="002F4C4C"/>
    <w:rsid w:val="002F7833"/>
    <w:rsid w:val="0031066E"/>
    <w:rsid w:val="003304A1"/>
    <w:rsid w:val="0033513F"/>
    <w:rsid w:val="003356A5"/>
    <w:rsid w:val="003575BB"/>
    <w:rsid w:val="003645B3"/>
    <w:rsid w:val="0037061D"/>
    <w:rsid w:val="00372AA5"/>
    <w:rsid w:val="00376C73"/>
    <w:rsid w:val="0038110A"/>
    <w:rsid w:val="00382527"/>
    <w:rsid w:val="003842D4"/>
    <w:rsid w:val="00397D80"/>
    <w:rsid w:val="003A08DA"/>
    <w:rsid w:val="003A1E01"/>
    <w:rsid w:val="003A27B6"/>
    <w:rsid w:val="003C2770"/>
    <w:rsid w:val="003F2E46"/>
    <w:rsid w:val="004121D3"/>
    <w:rsid w:val="004213E0"/>
    <w:rsid w:val="00421B91"/>
    <w:rsid w:val="00437585"/>
    <w:rsid w:val="00467505"/>
    <w:rsid w:val="00472805"/>
    <w:rsid w:val="00491F26"/>
    <w:rsid w:val="004C567C"/>
    <w:rsid w:val="004E0C6B"/>
    <w:rsid w:val="004F239A"/>
    <w:rsid w:val="00502DA9"/>
    <w:rsid w:val="00506707"/>
    <w:rsid w:val="00514D6D"/>
    <w:rsid w:val="00534ED3"/>
    <w:rsid w:val="00535902"/>
    <w:rsid w:val="00537E13"/>
    <w:rsid w:val="00556031"/>
    <w:rsid w:val="00562F04"/>
    <w:rsid w:val="00580C38"/>
    <w:rsid w:val="00585A4F"/>
    <w:rsid w:val="00586E77"/>
    <w:rsid w:val="005C4110"/>
    <w:rsid w:val="005D58D8"/>
    <w:rsid w:val="005D6ABA"/>
    <w:rsid w:val="00611C17"/>
    <w:rsid w:val="0061596D"/>
    <w:rsid w:val="00636654"/>
    <w:rsid w:val="00644BAE"/>
    <w:rsid w:val="0064775B"/>
    <w:rsid w:val="006645BF"/>
    <w:rsid w:val="00676894"/>
    <w:rsid w:val="006809A2"/>
    <w:rsid w:val="00681575"/>
    <w:rsid w:val="00694999"/>
    <w:rsid w:val="006A30DC"/>
    <w:rsid w:val="006D0D9D"/>
    <w:rsid w:val="00704A8C"/>
    <w:rsid w:val="007118DF"/>
    <w:rsid w:val="00731B94"/>
    <w:rsid w:val="0075429B"/>
    <w:rsid w:val="0076029E"/>
    <w:rsid w:val="00761EF2"/>
    <w:rsid w:val="007661D5"/>
    <w:rsid w:val="00771406"/>
    <w:rsid w:val="0077219A"/>
    <w:rsid w:val="00787909"/>
    <w:rsid w:val="007C5B28"/>
    <w:rsid w:val="007D0AE1"/>
    <w:rsid w:val="007D6693"/>
    <w:rsid w:val="007E6E39"/>
    <w:rsid w:val="007E78A5"/>
    <w:rsid w:val="007F4570"/>
    <w:rsid w:val="00810A0F"/>
    <w:rsid w:val="00825030"/>
    <w:rsid w:val="008318A8"/>
    <w:rsid w:val="008368AD"/>
    <w:rsid w:val="0083763A"/>
    <w:rsid w:val="00847649"/>
    <w:rsid w:val="00864352"/>
    <w:rsid w:val="00867104"/>
    <w:rsid w:val="00893029"/>
    <w:rsid w:val="008D5F5A"/>
    <w:rsid w:val="008E2A1B"/>
    <w:rsid w:val="008F0116"/>
    <w:rsid w:val="008F3CB2"/>
    <w:rsid w:val="008F5D92"/>
    <w:rsid w:val="008F5D9E"/>
    <w:rsid w:val="009127DD"/>
    <w:rsid w:val="009143CC"/>
    <w:rsid w:val="009210A3"/>
    <w:rsid w:val="0093242B"/>
    <w:rsid w:val="00943462"/>
    <w:rsid w:val="00945C82"/>
    <w:rsid w:val="0095042C"/>
    <w:rsid w:val="009565B5"/>
    <w:rsid w:val="00964BEE"/>
    <w:rsid w:val="00976905"/>
    <w:rsid w:val="0097786B"/>
    <w:rsid w:val="0098037A"/>
    <w:rsid w:val="009B0322"/>
    <w:rsid w:val="009D5EE7"/>
    <w:rsid w:val="009D786A"/>
    <w:rsid w:val="009E6A6C"/>
    <w:rsid w:val="009E7A4D"/>
    <w:rsid w:val="009F305E"/>
    <w:rsid w:val="00A105FA"/>
    <w:rsid w:val="00A158F2"/>
    <w:rsid w:val="00A1740D"/>
    <w:rsid w:val="00A22AD6"/>
    <w:rsid w:val="00A270FE"/>
    <w:rsid w:val="00A355AE"/>
    <w:rsid w:val="00A3768D"/>
    <w:rsid w:val="00A47182"/>
    <w:rsid w:val="00A7443D"/>
    <w:rsid w:val="00A74D28"/>
    <w:rsid w:val="00A81060"/>
    <w:rsid w:val="00A931C6"/>
    <w:rsid w:val="00A94D86"/>
    <w:rsid w:val="00AA1C4E"/>
    <w:rsid w:val="00AA4FF5"/>
    <w:rsid w:val="00AC298D"/>
    <w:rsid w:val="00AE26FD"/>
    <w:rsid w:val="00B1550C"/>
    <w:rsid w:val="00B22622"/>
    <w:rsid w:val="00B23874"/>
    <w:rsid w:val="00B51B67"/>
    <w:rsid w:val="00B72BBD"/>
    <w:rsid w:val="00BA1C0B"/>
    <w:rsid w:val="00BB1859"/>
    <w:rsid w:val="00BF685A"/>
    <w:rsid w:val="00C1626E"/>
    <w:rsid w:val="00C53F6D"/>
    <w:rsid w:val="00C7177A"/>
    <w:rsid w:val="00C863DB"/>
    <w:rsid w:val="00C9105B"/>
    <w:rsid w:val="00C9561A"/>
    <w:rsid w:val="00CA1BEB"/>
    <w:rsid w:val="00CB11BF"/>
    <w:rsid w:val="00CB6A33"/>
    <w:rsid w:val="00CC2099"/>
    <w:rsid w:val="00CC6969"/>
    <w:rsid w:val="00CF7A4A"/>
    <w:rsid w:val="00D04ABF"/>
    <w:rsid w:val="00D1198D"/>
    <w:rsid w:val="00D2662D"/>
    <w:rsid w:val="00D3511F"/>
    <w:rsid w:val="00D3607F"/>
    <w:rsid w:val="00D41739"/>
    <w:rsid w:val="00D53ABF"/>
    <w:rsid w:val="00D75973"/>
    <w:rsid w:val="00D76BE9"/>
    <w:rsid w:val="00D9789C"/>
    <w:rsid w:val="00DA588A"/>
    <w:rsid w:val="00DC6F27"/>
    <w:rsid w:val="00DF115A"/>
    <w:rsid w:val="00DF443C"/>
    <w:rsid w:val="00E156B8"/>
    <w:rsid w:val="00E1734E"/>
    <w:rsid w:val="00E21258"/>
    <w:rsid w:val="00E65CE2"/>
    <w:rsid w:val="00E73515"/>
    <w:rsid w:val="00E9246A"/>
    <w:rsid w:val="00E93C54"/>
    <w:rsid w:val="00EB17E3"/>
    <w:rsid w:val="00EC07DC"/>
    <w:rsid w:val="00EC1D76"/>
    <w:rsid w:val="00ED1F14"/>
    <w:rsid w:val="00ED7FA3"/>
    <w:rsid w:val="00F1281B"/>
    <w:rsid w:val="00F20B07"/>
    <w:rsid w:val="00F347DF"/>
    <w:rsid w:val="00F53D27"/>
    <w:rsid w:val="00F60B42"/>
    <w:rsid w:val="00FD0011"/>
    <w:rsid w:val="00FD0153"/>
    <w:rsid w:val="00FD02DB"/>
    <w:rsid w:val="00FE1433"/>
    <w:rsid w:val="00FF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E6B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B51B67"/>
    <w:pPr>
      <w:widowControl w:val="0"/>
    </w:pPr>
    <w:rPr>
      <w:rFonts w:ascii="Noto Sans Japanese Regular" w:eastAsia="Arial Unicode MS" w:hAnsi="Noto Sans Japanese Regular" w:cs="Arial Unicode MS"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rsid w:val="00B51B6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Macintosh Word</Application>
  <DocSecurity>0</DocSecurity>
  <Lines>7</Lines>
  <Paragraphs>2</Paragraphs>
  <ScaleCrop>false</ScaleCrop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喜一</dc:creator>
  <cp:keywords/>
  <dc:description/>
  <cp:lastModifiedBy>kh</cp:lastModifiedBy>
  <cp:revision>2</cp:revision>
  <dcterms:created xsi:type="dcterms:W3CDTF">2018-01-05T07:21:00Z</dcterms:created>
  <dcterms:modified xsi:type="dcterms:W3CDTF">2018-01-05T07:21:00Z</dcterms:modified>
</cp:coreProperties>
</file>